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4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2232"/>
        <w:gridCol w:w="2232"/>
        <w:gridCol w:w="2232"/>
      </w:tblGrid>
      <w:tr w:rsidR="007A738D" w:rsidRPr="00CE7821" w14:paraId="2273DFAC" w14:textId="77777777" w:rsidTr="00132E29">
        <w:trPr>
          <w:trHeight w:val="307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F43D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B602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294A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EF6B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PS</w:t>
            </w:r>
          </w:p>
        </w:tc>
      </w:tr>
      <w:tr w:rsidR="007A738D" w:rsidRPr="00CE7821" w14:paraId="59F40979" w14:textId="77777777" w:rsidTr="00132E29">
        <w:trPr>
          <w:trHeight w:val="307"/>
        </w:trPr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9071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196A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2±0.090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D398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2±0.018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511F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3±0.053</w:t>
            </w:r>
          </w:p>
        </w:tc>
      </w:tr>
      <w:tr w:rsidR="007A738D" w:rsidRPr="00CE7821" w14:paraId="3FE66424" w14:textId="77777777" w:rsidTr="00132E29">
        <w:trPr>
          <w:trHeight w:val="30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21C4080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10E3244D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±0.01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74F4617C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±0.004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E4CB5C6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±0.017</w:t>
            </w:r>
          </w:p>
        </w:tc>
      </w:tr>
      <w:tr w:rsidR="007A738D" w:rsidRPr="00CE7821" w14:paraId="1D0098B6" w14:textId="77777777" w:rsidTr="00132E29">
        <w:trPr>
          <w:trHeight w:val="30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49C928C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5AEB3B2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513±3.08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1A3054EF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001±1.27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4B37212D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299±0.765</w:t>
            </w:r>
          </w:p>
        </w:tc>
      </w:tr>
      <w:tr w:rsidR="007A738D" w:rsidRPr="00CE7821" w14:paraId="05DB9B0C" w14:textId="77777777" w:rsidTr="00132E29">
        <w:trPr>
          <w:trHeight w:val="30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AEF3E08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o 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72B906D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900±2.456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2D505F12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433±1.40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7F5BF539" w14:textId="77777777" w:rsidR="007A738D" w:rsidRPr="00CE7821" w:rsidRDefault="007A738D" w:rsidP="00132E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621±1.218</w:t>
            </w:r>
          </w:p>
        </w:tc>
      </w:tr>
    </w:tbl>
    <w:p w14:paraId="564F896D" w14:textId="77777777" w:rsidR="00010A97" w:rsidRPr="00970349" w:rsidRDefault="00010A97" w:rsidP="00970349"/>
    <w:sectPr w:rsidR="00010A97" w:rsidRPr="00970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49"/>
    <w:rsid w:val="00010A97"/>
    <w:rsid w:val="007A738D"/>
    <w:rsid w:val="00970349"/>
    <w:rsid w:val="00F2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06D5C6"/>
  <w14:defaultImageDpi w14:val="32767"/>
  <w15:chartTrackingRefBased/>
  <w15:docId w15:val="{7A434274-F081-4B6B-922E-DD64647C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3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玲娜</dc:creator>
  <cp:keywords/>
  <dc:description/>
  <cp:lastModifiedBy>谢 玲娜</cp:lastModifiedBy>
  <cp:revision>2</cp:revision>
  <dcterms:created xsi:type="dcterms:W3CDTF">2022-05-15T19:51:00Z</dcterms:created>
  <dcterms:modified xsi:type="dcterms:W3CDTF">2022-05-15T19:51:00Z</dcterms:modified>
</cp:coreProperties>
</file>